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921" w:rsidRPr="00052908" w:rsidRDefault="00695921" w:rsidP="0069592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 w:rsidR="007E17F3">
        <w:rPr>
          <w:rFonts w:ascii="Times New Roman" w:hAnsi="Times New Roman" w:cs="Times New Roman"/>
          <w:b/>
          <w:sz w:val="24"/>
        </w:rPr>
        <w:t xml:space="preserve"> </w:t>
      </w:r>
      <w:r w:rsidR="007E17F3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Pairwise comparisons (mean difference, 95% CI) of post-ingestion session values for blood variables (blood pH, blood [HCO</w:t>
      </w:r>
      <w:r w:rsidRPr="00052908">
        <w:rPr>
          <w:rFonts w:ascii="Times New Roman" w:hAnsi="Times New Roman" w:cs="Times New Roman"/>
          <w:sz w:val="24"/>
          <w:vertAlign w:val="subscript"/>
        </w:rPr>
        <w:t>3</w:t>
      </w:r>
      <w:r w:rsidRPr="00052908"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], blood [Na</w:t>
      </w:r>
      <w:r w:rsidRPr="00052908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] and blood [</w:t>
      </w:r>
      <w:proofErr w:type="spellStart"/>
      <w:r>
        <w:rPr>
          <w:rFonts w:ascii="Times New Roman" w:hAnsi="Times New Roman" w:cs="Times New Roman"/>
          <w:sz w:val="24"/>
        </w:rPr>
        <w:t>Cl</w:t>
      </w:r>
      <w:proofErr w:type="spellEnd"/>
      <w:r w:rsidRPr="00052908"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]) following ingestion of 500 mg.kg</w:t>
      </w:r>
      <w:r w:rsidRPr="00052908">
        <w:rPr>
          <w:rFonts w:ascii="Times New Roman" w:hAnsi="Times New Roman" w:cs="Times New Roman"/>
          <w:sz w:val="24"/>
          <w:vertAlign w:val="superscript"/>
        </w:rPr>
        <w:t xml:space="preserve">-1 </w:t>
      </w:r>
      <w:r>
        <w:rPr>
          <w:rFonts w:ascii="Times New Roman" w:hAnsi="Times New Roman" w:cs="Times New Roman"/>
          <w:sz w:val="24"/>
        </w:rPr>
        <w:t>BM sodium citrate over 15, 30, 45 or 60 min (</w:t>
      </w:r>
      <w:r>
        <w:rPr>
          <w:rFonts w:ascii="Times New Roman" w:hAnsi="Times New Roman" w:cs="Times New Roman"/>
          <w:i/>
          <w:sz w:val="24"/>
        </w:rPr>
        <w:t xml:space="preserve">n </w:t>
      </w:r>
      <w:r>
        <w:rPr>
          <w:rFonts w:ascii="Times New Roman" w:hAnsi="Times New Roman" w:cs="Times New Roman"/>
          <w:sz w:val="24"/>
        </w:rPr>
        <w:t>= 16 participants, 18 observations per participant per treatment).</w:t>
      </w:r>
    </w:p>
    <w:tbl>
      <w:tblPr>
        <w:tblpPr w:leftFromText="180" w:rightFromText="180" w:vertAnchor="page" w:horzAnchor="margin" w:tblpY="1977"/>
        <w:tblW w:w="16081" w:type="dxa"/>
        <w:tblLook w:val="04A0" w:firstRow="1" w:lastRow="0" w:firstColumn="1" w:lastColumn="0" w:noHBand="0" w:noVBand="1"/>
      </w:tblPr>
      <w:tblGrid>
        <w:gridCol w:w="2410"/>
        <w:gridCol w:w="2410"/>
        <w:gridCol w:w="2268"/>
        <w:gridCol w:w="2410"/>
        <w:gridCol w:w="2126"/>
        <w:gridCol w:w="2153"/>
        <w:gridCol w:w="2304"/>
      </w:tblGrid>
      <w:tr w:rsidR="00695921" w:rsidRPr="005D4878" w:rsidTr="00CA445D">
        <w:trPr>
          <w:trHeight w:val="38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15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3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15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4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 m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15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6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30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45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30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6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 min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45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6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</w:tr>
      <w:tr w:rsidR="00695921" w:rsidRPr="005D4878" w:rsidTr="00CA445D">
        <w:trPr>
          <w:trHeight w:val="5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od 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, 0.0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)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8 (0.002, 0.013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9 (0.004, 0.015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2 (-0.008, 0.003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1 (-0.006, 0.005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 (-0.004, 0.007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95921" w:rsidRPr="005D4878" w:rsidTr="00CA445D">
        <w:trPr>
          <w:trHeight w:val="5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od [HCO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AU"/>
              </w:rPr>
              <w:t>3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 (mmol.L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 (-0.2, 0.5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0.3, 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0.1, 0.8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 (-0.4, 0.2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 (0.0, 0.6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0.1, 0.8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</w:tr>
      <w:tr w:rsidR="00695921" w:rsidRPr="005D4878" w:rsidTr="00CA445D">
        <w:trPr>
          <w:trHeight w:val="5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od [Na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 (mmol.L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 (-0.1, 0.6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0.3, 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 (-0.5, 0.2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 (-0.6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 (-0.5, 0.2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95921" w:rsidRPr="005D4878" w:rsidTr="00CA445D">
        <w:trPr>
          <w:trHeight w:val="51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od [</w:t>
            </w:r>
            <w:proofErr w:type="spellStart"/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</w:t>
            </w:r>
            <w:proofErr w:type="spellEnd"/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 (mmol.L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 (-0.5, 0.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 (-0.5, 0.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0.3, 0.3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 (-0.5, 0.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921" w:rsidRPr="005D4878" w:rsidRDefault="00695921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 (-0.5, 0.1</w:t>
            </w:r>
            <w:r w:rsidRPr="005D4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:rsidR="00695921" w:rsidRPr="00052908" w:rsidRDefault="00695921" w:rsidP="00695921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D810EF">
        <w:rPr>
          <w:rFonts w:ascii="Times New Roman" w:hAnsi="Times New Roman" w:cs="Times New Roman"/>
          <w:sz w:val="20"/>
        </w:rPr>
        <w:t xml:space="preserve">Estimates obtained under a linear mixed model including participants as a random effect and fixed effects: treatment, time (categorical), time by treatment interaction and treatment order. Estimates are presented only for blood variables with non-significant interaction effect. </w:t>
      </w:r>
      <w:proofErr w:type="spellStart"/>
      <w:proofErr w:type="gramStart"/>
      <w:r w:rsidRPr="00D810EF">
        <w:rPr>
          <w:rFonts w:ascii="Times New Roman" w:hAnsi="Times New Roman" w:cs="Times New Roman"/>
          <w:sz w:val="20"/>
        </w:rPr>
        <w:t>Sidak</w:t>
      </w:r>
      <w:proofErr w:type="spellEnd"/>
      <w:r w:rsidRPr="00D810EF">
        <w:rPr>
          <w:rFonts w:ascii="Times New Roman" w:hAnsi="Times New Roman" w:cs="Times New Roman"/>
          <w:sz w:val="20"/>
        </w:rPr>
        <w:t xml:space="preserve"> adjustment for multiple pairwise comparisons.</w:t>
      </w:r>
      <w:proofErr w:type="gramEnd"/>
      <w:r w:rsidRPr="00D810EF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D810EF">
        <w:rPr>
          <w:rFonts w:ascii="Times New Roman" w:hAnsi="Times New Roman" w:cs="Times New Roman"/>
          <w:sz w:val="20"/>
        </w:rPr>
        <w:t xml:space="preserve">Difference between ingestion periods, * </w:t>
      </w:r>
      <w:r w:rsidRPr="00D810EF">
        <w:rPr>
          <w:rFonts w:ascii="Times New Roman" w:hAnsi="Times New Roman" w:cs="Times New Roman"/>
          <w:i/>
          <w:sz w:val="20"/>
        </w:rPr>
        <w:t xml:space="preserve">p </w:t>
      </w:r>
      <w:r w:rsidRPr="00D810EF">
        <w:rPr>
          <w:rFonts w:ascii="Times New Roman" w:hAnsi="Times New Roman" w:cs="Times New Roman"/>
          <w:sz w:val="20"/>
        </w:rPr>
        <w:t xml:space="preserve">&lt; 0.05, ** </w:t>
      </w:r>
      <w:r w:rsidRPr="00D810EF">
        <w:rPr>
          <w:rFonts w:ascii="Times New Roman" w:hAnsi="Times New Roman" w:cs="Times New Roman"/>
          <w:i/>
          <w:sz w:val="20"/>
        </w:rPr>
        <w:t>p</w:t>
      </w:r>
      <w:r w:rsidRPr="00D810EF">
        <w:rPr>
          <w:rFonts w:ascii="Times New Roman" w:hAnsi="Times New Roman" w:cs="Times New Roman"/>
          <w:sz w:val="20"/>
        </w:rPr>
        <w:t xml:space="preserve"> &lt; 0.01.</w:t>
      </w:r>
      <w:proofErr w:type="gramEnd"/>
      <w:r w:rsidRPr="00D810EF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b/>
          <w:sz w:val="24"/>
        </w:rPr>
        <w:br w:type="page"/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51D"/>
    <w:rsid w:val="000217B5"/>
    <w:rsid w:val="00177D9D"/>
    <w:rsid w:val="00301CD2"/>
    <w:rsid w:val="00527C50"/>
    <w:rsid w:val="0058036F"/>
    <w:rsid w:val="00695921"/>
    <w:rsid w:val="007C451D"/>
    <w:rsid w:val="007E17F3"/>
    <w:rsid w:val="009D4858"/>
    <w:rsid w:val="00A96CAD"/>
    <w:rsid w:val="00BA6505"/>
    <w:rsid w:val="00BC7C1A"/>
    <w:rsid w:val="00C957BE"/>
    <w:rsid w:val="00D30C21"/>
    <w:rsid w:val="00D47868"/>
    <w:rsid w:val="00E03981"/>
    <w:rsid w:val="00F159E2"/>
    <w:rsid w:val="00F6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4</Characters>
  <Application>Microsoft Office Word</Application>
  <DocSecurity>0</DocSecurity>
  <Lines>9</Lines>
  <Paragraphs>2</Paragraphs>
  <ScaleCrop>false</ScaleCrop>
  <Company>HP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5-08T04:37:00Z</dcterms:created>
  <dcterms:modified xsi:type="dcterms:W3CDTF">2021-05-08T04:37:00Z</dcterms:modified>
</cp:coreProperties>
</file>